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DD32C" w14:textId="76489224" w:rsidR="00B846D3" w:rsidRPr="00B846D3" w:rsidRDefault="00DD4EA9" w:rsidP="00DD4EA9">
      <w:pPr>
        <w:pStyle w:val="Style1"/>
        <w:spacing w:line="240" w:lineRule="auto"/>
        <w:rPr>
          <w:rFonts w:cs="Times New Roman"/>
        </w:rPr>
      </w:pPr>
      <w:r>
        <w:rPr>
          <w:rFonts w:cs="Times New Roman"/>
        </w:rPr>
        <w:t>Supplementary material S2</w:t>
      </w:r>
      <w:r w:rsidR="00B846D3" w:rsidRPr="00B846D3">
        <w:rPr>
          <w:rFonts w:cs="Times New Roman"/>
        </w:rPr>
        <w:t>: Stage 2 PubMed search</w:t>
      </w:r>
    </w:p>
    <w:p w14:paraId="318AFB61" w14:textId="77777777" w:rsidR="00B846D3" w:rsidRPr="00752EB6" w:rsidRDefault="00B846D3" w:rsidP="00752EB6">
      <w:pPr>
        <w:pStyle w:val="Heading1"/>
        <w:spacing w:before="0"/>
        <w:rPr>
          <w:rFonts w:ascii="Times New Roman" w:hAnsi="Times New Roman" w:cs="Times New Roman"/>
        </w:rPr>
      </w:pPr>
      <w:r w:rsidRPr="00752EB6">
        <w:rPr>
          <w:rFonts w:ascii="Times New Roman" w:hAnsi="Times New Roman" w:cs="Times New Roman"/>
        </w:rPr>
        <w:t>Method</w:t>
      </w:r>
    </w:p>
    <w:p w14:paraId="3BDA7B26" w14:textId="77777777" w:rsidR="00B846D3" w:rsidRPr="00B846D3" w:rsidRDefault="00B846D3" w:rsidP="00B846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46D3">
        <w:rPr>
          <w:rFonts w:ascii="Times New Roman" w:hAnsi="Times New Roman" w:cs="Times New Roman"/>
          <w:sz w:val="24"/>
          <w:szCs w:val="24"/>
        </w:rPr>
        <w:t>A PubMed search was conducted on the 26</w:t>
      </w:r>
      <w:r w:rsidRPr="00B846D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846D3">
        <w:rPr>
          <w:rFonts w:ascii="Times New Roman" w:hAnsi="Times New Roman" w:cs="Times New Roman"/>
          <w:sz w:val="24"/>
          <w:szCs w:val="24"/>
        </w:rPr>
        <w:t xml:space="preserve"> of March 2025, yielding 708 results. The search is composed of a cholinergic and a non-cholinergic block. Terms that were deemed too broad, that is, “cognition” (and synonyms), “endophenotype”, “attention” and “functional connectivity”, were included in an AND-block with “schizophrenia” to narrow the search. However, specific cognitive domains such as “working memory” or “response inhibition” were kept in the main non-cholinergic block.</w:t>
      </w:r>
    </w:p>
    <w:p w14:paraId="47B34283" w14:textId="77777777" w:rsidR="00B846D3" w:rsidRPr="00B846D3" w:rsidRDefault="00B846D3" w:rsidP="009021DB">
      <w:pPr>
        <w:pStyle w:val="Style2"/>
        <w:spacing w:line="240" w:lineRule="auto"/>
        <w:rPr>
          <w:rFonts w:cs="Times New Roman"/>
        </w:rPr>
      </w:pPr>
      <w:r w:rsidRPr="00B846D3">
        <w:rPr>
          <w:rFonts w:cs="Times New Roman"/>
        </w:rPr>
        <w:t>Search string for PubMed stage 2 search</w:t>
      </w:r>
    </w:p>
    <w:p w14:paraId="1771FCC5" w14:textId="171D9A8A" w:rsidR="00DC4CC7" w:rsidRPr="00B846D3" w:rsidRDefault="00B846D3" w:rsidP="00B846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</w:pPr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((("Cholinergic"[Title/Abstract] OR "Pro-cholinergic"[Title/Abstract] OR "Acetylcholine"[Title/Abstract] OR "muscarinic agonis*"[Title/Abstract] OR "nicotinic agonis*"[Title/Abstract] OR "Anticholinergic"[Title/Abstract] OR "muscarinic 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antagonis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*"[Title/Abstract] OR "nicotinic 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antagonis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 OR "muscarinic receptor*"[Title/Abstract] OR "nicotinic receptor*"[Title/Abstract] OR "Anticholinergic burden"[Title/Abstract] OR "Anticholinergic medication burden"[Title/Abstract] OR "Anticholinergic load"[Title/Abstract] OR "Antimuscarinic syndrome"[Title/Abstract] OR "Antimuscarinic psychosis"[Title/Abstract] OR "alpha7 NNR"[Title/Abstract] OR "alpha 7 nicotinic receptor"[Title/Abstract] OR "alpha7 nicotinic acetylcholine receptors"[Title/Abstract] OR "alpha7-nicotinic acetylcholine receptor"[Title/Abstract] OR "Muscarinic blockade"[Title/Abstract] OR "Cortical ACh depletion"[Title/Abstract] OR ("Cholinergic Agent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Acetylcholine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receptors, nicotinic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receptors, muscarinic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Anticholinergic Syndrome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Basal Forebrain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Pedunculopontine Tegmental Nucleu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)) AND ("Verbal memory"[Title/Abstract] OR "Processing speed"[Title/Abstract] OR "Speed of information processing"[Title/Abstract] OR "Visual learning"[Title/Abstract] OR "Reaction time"[Title/Abstract] OR "Social cognition"[Title/Abstract] OR "Episodic memory"[Title/Abstract] OR "Delayed episodic memory"[Title/Abstract] OR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Antisaccade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"[Title/Abstract] OR "Sustained attention"[Title/Abstract] OR "Response inhibition"[Title/Abstract] OR "Smooth pursuit"[Title/Abstract] OR "Novelty detection"[Title/Abstract] OR "Mismatch negativity"[Title/Abstract] OR "Stroop test"[Title/Abstract] OR "Continuous Performance Task"[Title/Abstract] OR "Continuous Performance Test"[Title/Abstract] OR "Wisconsin Card Sorting Test"[Title/Abstract] OR "Novel object recognition test"[Title/Abstract] OR "Working memory"[Title/Abstract] OR ("positive symptom*"[Title/Abstract] OR "Latent inhibition"[Title/Abstract] OR "Antipsychotic"[Title/Abstract] OR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Propsychotic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"[Title/Abstract] OR "Pro-psychotic"[Title/Abstract] OR "Hallucinations"[Title/Abstract] OR "Reality distortion"[Title/Abstract] OR "Psychosis"[Title/Abstract] OR "Delusion"[Title/Abstract]) OR ("Negative symptoms"[Title/Abstract] OR "Anhedonia"[Title/Abstract] OR "Avolition"[Title/Abstract] OR "Amotivation"[Title/Abstract] OR "Emotional expression"[Title/Abstract] OR "Asociality"[Title/Abstract]) OR ("Sensorimotor gating"[Title/Abstract] OR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Prepulse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inhibition"[Title/Abstract] OR "gating deficit*"[Title/Abstract] OR "sensory gating"[Title/Abstract]) OR ("Brief Assessment of Cognition in Schizophrenia"[Title/Abstract] OR "Anticholinergic Burden Scale"[Title/Abstract] OR "Anticholinergic Drug Scale"[Title/Abstract] OR "Anticholinergic Risk Scale"[Title/Abstract] OR "Positive and Negative Syndrome Scale"[Title/Abstract] OR </w:t>
      </w:r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lastRenderedPageBreak/>
        <w:t>"Consensus Cognitive Battery"[Title/Abstract] OR "Brief Psychiatric Rating Scale"[Title/Abstract] OR "Measurement and Treatment Research to Improve Cognition in Schizophrenia"[Title/Abstract] OR "Repeatable Battery for the Assessment of Neuropsychological Status"[Title/Abstract] OR "Clinical Antipsychotic Trials of Intervention Effectiveness"[Title/Abstract]) OR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deliri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 OR "thought disorder*"[Title/Abstract] OR "disordered thought*"[Title/Abstract] OR (("Cognitive"[Title/Abstract] OR "Cognition"[Title/Abstract] OR "Neurocognitive"[Title/Abstract] OR "Neurocognition"[Title/Abstract]) AND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schizophreni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) OR ((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endophenotyp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 OR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attenti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 OR "Functional connectivity"[Title/Abstract]) AND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schizophreni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*"[Title/Abstract]) OR (("memory, short term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memory, episodic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Anhedonia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pursuit, smooth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Hallucination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Terms:noexp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] OR "Delusion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Apathy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Delirium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Terms:noexp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] OR "sensory gating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Auditory Perceptual Disorder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("Cognition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 OR "Endophenotype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)) AND "Schizophrenia Spectrum and Other Psychotic Disorders"[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Me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Terms]))) NOT ("Review"[Publication Type] OR "systematic review"[Publication Type] OR "scoping review"[Publication Type])) AND (("all"[Filter] NOT "preprint"[Publication Type]) AND ("clinical study"[Publication Type] OR "clinical trial"[Publication Type] OR "comparative study"[Publication Type] OR "controlled clinical trial"[Publication Type] OR "randomized controlled trial"[Publication Type]) AND "</w:t>
      </w:r>
      <w:proofErr w:type="spellStart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english</w:t>
      </w:r>
      <w:proofErr w:type="spellEnd"/>
      <w:r w:rsidRPr="00B846D3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"[Language] AND 2005/01/01:2025/12/31[Date - Publication])</w:t>
      </w:r>
    </w:p>
    <w:sectPr w:rsidR="00DC4CC7" w:rsidRPr="00B846D3" w:rsidSect="00E538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E932B" w14:textId="77777777" w:rsidR="00DD4EA9" w:rsidRDefault="00DD4EA9">
      <w:pPr>
        <w:spacing w:after="0" w:line="240" w:lineRule="auto"/>
      </w:pPr>
      <w:r>
        <w:separator/>
      </w:r>
    </w:p>
  </w:endnote>
  <w:endnote w:type="continuationSeparator" w:id="0">
    <w:p w14:paraId="1F2DB6CD" w14:textId="77777777" w:rsidR="00DD4EA9" w:rsidRDefault="00DD4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TCaiyun">
    <w:charset w:val="86"/>
    <w:family w:val="auto"/>
    <w:pitch w:val="variable"/>
    <w:sig w:usb0="00000001" w:usb1="38CF00F8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3268409"/>
      <w:docPartObj>
        <w:docPartGallery w:val="Page Numbers (Bottom of Page)"/>
        <w:docPartUnique/>
      </w:docPartObj>
    </w:sdtPr>
    <w:sdtEndPr/>
    <w:sdtContent>
      <w:p w14:paraId="2ECA2E1D" w14:textId="77777777" w:rsidR="00B846D3" w:rsidRPr="00DD539D" w:rsidRDefault="00B846D3">
        <w:pPr>
          <w:pStyle w:val="Footer"/>
          <w:jc w:val="right"/>
        </w:pPr>
        <w:r w:rsidRPr="00DD4EA9">
          <w:rPr>
            <w:rFonts w:ascii="Times New Roman" w:hAnsi="Times New Roman" w:cs="Times New Roman"/>
          </w:rPr>
          <w:fldChar w:fldCharType="begin"/>
        </w:r>
        <w:r w:rsidRPr="00DD4EA9">
          <w:rPr>
            <w:rFonts w:ascii="Times New Roman" w:hAnsi="Times New Roman" w:cs="Times New Roman"/>
          </w:rPr>
          <w:instrText>PAGE   \* MERGEFORMAT</w:instrText>
        </w:r>
        <w:r w:rsidRPr="00DD4EA9">
          <w:rPr>
            <w:rFonts w:ascii="Times New Roman" w:hAnsi="Times New Roman" w:cs="Times New Roman"/>
          </w:rPr>
          <w:fldChar w:fldCharType="separate"/>
        </w:r>
        <w:r w:rsidRPr="00DD4EA9">
          <w:rPr>
            <w:rFonts w:ascii="Times New Roman" w:hAnsi="Times New Roman" w:cs="Times New Roman"/>
          </w:rPr>
          <w:t>2</w:t>
        </w:r>
        <w:r w:rsidRPr="00DD4EA9">
          <w:rPr>
            <w:rFonts w:ascii="Times New Roman" w:hAnsi="Times New Roman" w:cs="Times New Roman"/>
          </w:rPr>
          <w:fldChar w:fldCharType="end"/>
        </w:r>
      </w:p>
    </w:sdtContent>
  </w:sdt>
  <w:p w14:paraId="1D57E827" w14:textId="77777777" w:rsidR="00B846D3" w:rsidRPr="00DD539D" w:rsidRDefault="00B84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4A0E4" w14:textId="77777777" w:rsidR="00DD4EA9" w:rsidRDefault="00DD4EA9">
      <w:pPr>
        <w:spacing w:after="0" w:line="240" w:lineRule="auto"/>
      </w:pPr>
      <w:r>
        <w:separator/>
      </w:r>
    </w:p>
  </w:footnote>
  <w:footnote w:type="continuationSeparator" w:id="0">
    <w:p w14:paraId="44244391" w14:textId="77777777" w:rsidR="00DD4EA9" w:rsidRDefault="00DD4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41ED4"/>
    <w:multiLevelType w:val="multilevel"/>
    <w:tmpl w:val="373667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A817E5B"/>
    <w:multiLevelType w:val="multilevel"/>
    <w:tmpl w:val="461639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FA33CD4"/>
    <w:multiLevelType w:val="multilevel"/>
    <w:tmpl w:val="9C0CE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GaramondEssaySub-point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6760412">
    <w:abstractNumId w:val="0"/>
  </w:num>
  <w:num w:numId="2" w16cid:durableId="692459224">
    <w:abstractNumId w:val="1"/>
  </w:num>
  <w:num w:numId="3" w16cid:durableId="1555972026">
    <w:abstractNumId w:val="2"/>
  </w:num>
  <w:num w:numId="4" w16cid:durableId="20702233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8D"/>
    <w:rsid w:val="003304BD"/>
    <w:rsid w:val="006D30A9"/>
    <w:rsid w:val="007056BD"/>
    <w:rsid w:val="00752EB6"/>
    <w:rsid w:val="007701AA"/>
    <w:rsid w:val="008F705D"/>
    <w:rsid w:val="009021DB"/>
    <w:rsid w:val="00A01934"/>
    <w:rsid w:val="00B846D3"/>
    <w:rsid w:val="00C86F27"/>
    <w:rsid w:val="00D53EAD"/>
    <w:rsid w:val="00DC4CC7"/>
    <w:rsid w:val="00DD4EA9"/>
    <w:rsid w:val="00E538B4"/>
    <w:rsid w:val="00F16687"/>
    <w:rsid w:val="00F50D28"/>
    <w:rsid w:val="00FA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A4328A5"/>
  <w15:chartTrackingRefBased/>
  <w15:docId w15:val="{3D44E650-3702-44E4-AFA5-C8822043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6D3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D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0D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2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2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2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2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EssayPoint">
    <w:name w:val="Garamond Essay Point"/>
    <w:basedOn w:val="Heading1"/>
    <w:link w:val="GaramondEssayPointChar"/>
    <w:qFormat/>
    <w:rsid w:val="00F50D28"/>
    <w:pPr>
      <w:spacing w:line="240" w:lineRule="auto"/>
    </w:pPr>
    <w:rPr>
      <w:rFonts w:ascii="Garamond" w:eastAsia="STCaiyun" w:hAnsi="Garamond" w:cs="Times New Roman"/>
      <w:b/>
      <w:sz w:val="28"/>
      <w:szCs w:val="24"/>
      <w:lang w:val="en-GB"/>
    </w:rPr>
  </w:style>
  <w:style w:type="character" w:customStyle="1" w:styleId="GaramondEssayPointChar">
    <w:name w:val="Garamond Essay Point Char"/>
    <w:basedOn w:val="Heading1Char"/>
    <w:link w:val="GaramondEssayPoint"/>
    <w:rsid w:val="00F50D28"/>
    <w:rPr>
      <w:rFonts w:ascii="Garamond" w:eastAsia="STCaiyun" w:hAnsi="Garamond" w:cs="Times New Roman"/>
      <w:b/>
      <w:color w:val="0F4761" w:themeColor="accent1" w:themeShade="BF"/>
      <w:sz w:val="28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50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GaramondEssaySub-point">
    <w:name w:val="Garamond Essay Sub-point"/>
    <w:basedOn w:val="Heading2"/>
    <w:link w:val="GaramondEssaySub-pointChar"/>
    <w:qFormat/>
    <w:rsid w:val="00F50D28"/>
    <w:pPr>
      <w:numPr>
        <w:ilvl w:val="1"/>
        <w:numId w:val="3"/>
      </w:numPr>
      <w:spacing w:line="240" w:lineRule="auto"/>
      <w:ind w:left="720"/>
    </w:pPr>
    <w:rPr>
      <w:rFonts w:ascii="Garamond" w:eastAsia="STCaiyun" w:hAnsi="Garamond" w:cs="Times New Roman"/>
      <w:b/>
      <w:bCs/>
      <w:color w:val="auto"/>
      <w:sz w:val="24"/>
      <w:szCs w:val="24"/>
      <w:lang w:val="en-GB"/>
    </w:rPr>
  </w:style>
  <w:style w:type="character" w:customStyle="1" w:styleId="GaramondEssaySub-pointChar">
    <w:name w:val="Garamond Essay Sub-point Char"/>
    <w:basedOn w:val="DefaultParagraphFont"/>
    <w:link w:val="GaramondEssaySub-point"/>
    <w:rsid w:val="00F50D28"/>
    <w:rPr>
      <w:rFonts w:ascii="Garamond" w:eastAsia="STCaiyun" w:hAnsi="Garamond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0D2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GaramondSection">
    <w:name w:val="Garamond Section"/>
    <w:basedOn w:val="Normal"/>
    <w:link w:val="GaramondSectionChar"/>
    <w:qFormat/>
    <w:rsid w:val="00F50D28"/>
    <w:pPr>
      <w:spacing w:after="0" w:line="240" w:lineRule="auto"/>
    </w:pPr>
    <w:rPr>
      <w:rFonts w:ascii="Garamond" w:hAnsi="Garamond" w:cs="Times New Roman"/>
      <w:b/>
      <w:bCs/>
      <w:kern w:val="2"/>
      <w:sz w:val="28"/>
      <w:szCs w:val="28"/>
      <w:lang w:val="sv-SE"/>
    </w:rPr>
  </w:style>
  <w:style w:type="character" w:customStyle="1" w:styleId="GaramondSectionChar">
    <w:name w:val="Garamond Section Char"/>
    <w:basedOn w:val="DefaultParagraphFont"/>
    <w:link w:val="GaramondSection"/>
    <w:rsid w:val="00F50D28"/>
    <w:rPr>
      <w:rFonts w:ascii="Garamond" w:hAnsi="Garamond" w:cs="Times New Roman"/>
      <w:b/>
      <w:bCs/>
      <w:sz w:val="28"/>
      <w:szCs w:val="28"/>
    </w:rPr>
  </w:style>
  <w:style w:type="paragraph" w:customStyle="1" w:styleId="GaramondTitle">
    <w:name w:val="Garamond Title"/>
    <w:basedOn w:val="Title"/>
    <w:link w:val="GaramondTitleChar"/>
    <w:qFormat/>
    <w:rsid w:val="00F50D28"/>
    <w:rPr>
      <w:rFonts w:ascii="Garamond" w:hAnsi="Garamond" w:cs="Times New Roman"/>
      <w:b/>
      <w:bCs/>
      <w:sz w:val="28"/>
      <w:szCs w:val="28"/>
    </w:rPr>
  </w:style>
  <w:style w:type="character" w:customStyle="1" w:styleId="GaramondTitleChar">
    <w:name w:val="Garamond Title Char"/>
    <w:basedOn w:val="DefaultParagraphFont"/>
    <w:link w:val="GaramondTitle"/>
    <w:rsid w:val="00F50D28"/>
    <w:rPr>
      <w:rFonts w:ascii="Garamond" w:eastAsiaTheme="majorEastAsia" w:hAnsi="Garamond" w:cs="Times New Roman"/>
      <w:b/>
      <w:bCs/>
      <w:spacing w:val="-10"/>
      <w:kern w:val="28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50D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F50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GaramondSubheading">
    <w:name w:val="Garamond Subheading"/>
    <w:basedOn w:val="Heading2"/>
    <w:link w:val="GaramondSubheadingChar"/>
    <w:qFormat/>
    <w:rsid w:val="00F50D28"/>
    <w:pPr>
      <w:tabs>
        <w:tab w:val="num" w:pos="1440"/>
      </w:tabs>
      <w:spacing w:line="240" w:lineRule="auto"/>
      <w:ind w:left="360" w:hanging="360"/>
    </w:pPr>
    <w:rPr>
      <w:rFonts w:ascii="Garamond" w:hAnsi="Garamond" w:cs="Times New Roman"/>
      <w:b/>
      <w:bCs/>
      <w:color w:val="000000" w:themeColor="text1"/>
      <w:sz w:val="24"/>
      <w:szCs w:val="24"/>
    </w:rPr>
  </w:style>
  <w:style w:type="character" w:customStyle="1" w:styleId="GaramondSubheadingChar">
    <w:name w:val="Garamond Subheading Char"/>
    <w:basedOn w:val="Heading2Char"/>
    <w:link w:val="GaramondSubheading"/>
    <w:rsid w:val="00F50D28"/>
    <w:rPr>
      <w:rFonts w:ascii="Garamond" w:eastAsiaTheme="majorEastAsia" w:hAnsi="Garamond" w:cs="Times New Roman"/>
      <w:b/>
      <w:bCs/>
      <w:color w:val="000000" w:themeColor="text1"/>
      <w:sz w:val="24"/>
      <w:szCs w:val="24"/>
    </w:rPr>
  </w:style>
  <w:style w:type="paragraph" w:customStyle="1" w:styleId="SectionTimesNewRoman">
    <w:name w:val="Section Times New Roman"/>
    <w:basedOn w:val="GaramondSubheading"/>
    <w:link w:val="SectionTimesNewRomanChar"/>
    <w:autoRedefine/>
    <w:qFormat/>
    <w:rsid w:val="006D30A9"/>
    <w:rPr>
      <w:rFonts w:ascii="Times New Roman" w:hAnsi="Times New Roman"/>
      <w:b w:val="0"/>
      <w:color w:val="0F9ED5" w:themeColor="accent4"/>
      <w:sz w:val="32"/>
    </w:rPr>
  </w:style>
  <w:style w:type="character" w:customStyle="1" w:styleId="SectionTimesNewRomanChar">
    <w:name w:val="Section Times New Roman Char"/>
    <w:basedOn w:val="GaramondSubheadingChar"/>
    <w:link w:val="SectionTimesNewRoman"/>
    <w:rsid w:val="006D30A9"/>
    <w:rPr>
      <w:rFonts w:ascii="Times New Roman" w:eastAsiaTheme="majorEastAsia" w:hAnsi="Times New Roman" w:cs="Times New Roman"/>
      <w:b w:val="0"/>
      <w:bCs/>
      <w:color w:val="0F9ED5" w:themeColor="accent4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28D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2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FA5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28D"/>
    <w:pPr>
      <w:spacing w:before="160"/>
      <w:jc w:val="center"/>
    </w:pPr>
    <w:rPr>
      <w:i/>
      <w:iCs/>
      <w:color w:val="404040" w:themeColor="text1" w:themeTint="BF"/>
      <w:kern w:val="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FA5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28D"/>
    <w:pPr>
      <w:ind w:left="720"/>
      <w:contextualSpacing/>
    </w:pPr>
    <w:rPr>
      <w:kern w:val="2"/>
      <w:lang w:val="sv-SE"/>
    </w:rPr>
  </w:style>
  <w:style w:type="character" w:styleId="IntenseEmphasis">
    <w:name w:val="Intense Emphasis"/>
    <w:basedOn w:val="DefaultParagraphFont"/>
    <w:uiPriority w:val="21"/>
    <w:qFormat/>
    <w:rsid w:val="00FA5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28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846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6D3"/>
    <w:rPr>
      <w:kern w:val="0"/>
      <w:lang w:val="en-US"/>
    </w:rPr>
  </w:style>
  <w:style w:type="paragraph" w:customStyle="1" w:styleId="Style1">
    <w:name w:val="Style1"/>
    <w:basedOn w:val="Heading1"/>
    <w:link w:val="Style1Char"/>
    <w:qFormat/>
    <w:rsid w:val="00B846D3"/>
    <w:pPr>
      <w:spacing w:before="360" w:after="80"/>
    </w:pPr>
    <w:rPr>
      <w:rFonts w:ascii="Times New Roman" w:hAnsi="Times New Roman"/>
      <w:kern w:val="0"/>
      <w:sz w:val="40"/>
      <w:szCs w:val="40"/>
      <w:lang w:val="en-US"/>
    </w:rPr>
  </w:style>
  <w:style w:type="character" w:customStyle="1" w:styleId="Style1Char">
    <w:name w:val="Style1 Char"/>
    <w:basedOn w:val="Heading1Char"/>
    <w:link w:val="Style1"/>
    <w:rsid w:val="00B846D3"/>
    <w:rPr>
      <w:rFonts w:ascii="Times New Roman" w:eastAsiaTheme="majorEastAsia" w:hAnsi="Times New Roman" w:cstheme="majorBidi"/>
      <w:color w:val="0F4761" w:themeColor="accent1" w:themeShade="BF"/>
      <w:kern w:val="0"/>
      <w:sz w:val="40"/>
      <w:szCs w:val="40"/>
      <w:lang w:val="en-US"/>
    </w:rPr>
  </w:style>
  <w:style w:type="paragraph" w:customStyle="1" w:styleId="Style2">
    <w:name w:val="Style2"/>
    <w:basedOn w:val="Heading2"/>
    <w:link w:val="Style2Char"/>
    <w:qFormat/>
    <w:rsid w:val="00B846D3"/>
    <w:pPr>
      <w:spacing w:before="160" w:after="80"/>
    </w:pPr>
    <w:rPr>
      <w:rFonts w:ascii="Times New Roman" w:hAnsi="Times New Roman"/>
      <w:kern w:val="0"/>
      <w:sz w:val="32"/>
      <w:szCs w:val="32"/>
      <w:lang w:val="en-US"/>
    </w:rPr>
  </w:style>
  <w:style w:type="character" w:customStyle="1" w:styleId="Style2Char">
    <w:name w:val="Style2 Char"/>
    <w:basedOn w:val="Heading2Char"/>
    <w:link w:val="Style2"/>
    <w:rsid w:val="00B846D3"/>
    <w:rPr>
      <w:rFonts w:ascii="Times New Roman" w:eastAsiaTheme="majorEastAsia" w:hAnsi="Times New Roman" w:cstheme="majorBidi"/>
      <w:color w:val="0F4761" w:themeColor="accent1" w:themeShade="BF"/>
      <w:kern w:val="0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46D3"/>
  </w:style>
  <w:style w:type="paragraph" w:styleId="Header">
    <w:name w:val="header"/>
    <w:basedOn w:val="Normal"/>
    <w:link w:val="HeaderChar"/>
    <w:uiPriority w:val="99"/>
    <w:unhideWhenUsed/>
    <w:rsid w:val="00DD4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A9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Haczkiewicz</dc:creator>
  <cp:keywords/>
  <dc:description/>
  <cp:lastModifiedBy>Tino Aquino</cp:lastModifiedBy>
  <cp:revision>6</cp:revision>
  <dcterms:created xsi:type="dcterms:W3CDTF">2025-05-19T09:17:00Z</dcterms:created>
  <dcterms:modified xsi:type="dcterms:W3CDTF">2025-05-30T10:09:00Z</dcterms:modified>
</cp:coreProperties>
</file>